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10FE9" w14:textId="69F0875D" w:rsidR="00FB534F" w:rsidRPr="00FB534F" w:rsidRDefault="004966E9" w:rsidP="00217536">
      <w:pPr>
        <w:rPr>
          <w:rFonts w:ascii="Times New Roman" w:hAnsi="Times New Roman" w:cs="Times New Roman"/>
          <w:sz w:val="24"/>
          <w:szCs w:val="24"/>
        </w:rPr>
      </w:pPr>
      <w:r w:rsidRPr="00FB534F">
        <w:rPr>
          <w:rFonts w:ascii="Times New Roman" w:hAnsi="Times New Roman" w:cs="Times New Roman"/>
          <w:sz w:val="24"/>
          <w:szCs w:val="24"/>
        </w:rPr>
        <w:t> </w:t>
      </w:r>
      <w:r w:rsidR="00FB534F" w:rsidRPr="00FB534F">
        <w:rPr>
          <w:rFonts w:ascii="Times New Roman" w:hAnsi="Times New Roman" w:cs="Times New Roman"/>
          <w:sz w:val="24"/>
          <w:szCs w:val="24"/>
        </w:rPr>
        <w:t>Table S</w:t>
      </w:r>
      <w:r w:rsidR="002E4DF3">
        <w:rPr>
          <w:rFonts w:ascii="Times New Roman" w:hAnsi="Times New Roman" w:cs="Times New Roman"/>
          <w:sz w:val="24"/>
          <w:szCs w:val="24"/>
        </w:rPr>
        <w:t>1</w:t>
      </w:r>
      <w:r w:rsidR="00FB534F" w:rsidRPr="00FB534F">
        <w:rPr>
          <w:rFonts w:ascii="Times New Roman" w:hAnsi="Times New Roman" w:cs="Times New Roman"/>
          <w:sz w:val="24"/>
          <w:szCs w:val="24"/>
        </w:rPr>
        <w:t xml:space="preserve">. Group </w:t>
      </w:r>
      <w:proofErr w:type="spellStart"/>
      <w:r w:rsidR="00FB534F" w:rsidRPr="00FB534F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="00FB534F" w:rsidRPr="00FB534F">
        <w:rPr>
          <w:rFonts w:ascii="Times New Roman" w:hAnsi="Times New Roman" w:cs="Times New Roman"/>
          <w:sz w:val="24"/>
          <w:szCs w:val="24"/>
        </w:rPr>
        <w:t xml:space="preserve"> and t-test for all main study variables</w:t>
      </w:r>
      <w:r w:rsidR="00451E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chiara"/>
        <w:tblpPr w:leftFromText="141" w:rightFromText="141" w:vertAnchor="page" w:tblpY="2127"/>
        <w:tblW w:w="9209" w:type="dxa"/>
        <w:tblLook w:val="04A0" w:firstRow="1" w:lastRow="0" w:firstColumn="1" w:lastColumn="0" w:noHBand="0" w:noVBand="1"/>
      </w:tblPr>
      <w:tblGrid>
        <w:gridCol w:w="870"/>
        <w:gridCol w:w="222"/>
        <w:gridCol w:w="1323"/>
        <w:gridCol w:w="222"/>
        <w:gridCol w:w="456"/>
        <w:gridCol w:w="222"/>
        <w:gridCol w:w="756"/>
        <w:gridCol w:w="222"/>
        <w:gridCol w:w="756"/>
        <w:gridCol w:w="222"/>
        <w:gridCol w:w="756"/>
        <w:gridCol w:w="259"/>
        <w:gridCol w:w="837"/>
        <w:gridCol w:w="847"/>
        <w:gridCol w:w="1239"/>
      </w:tblGrid>
      <w:tr w:rsidR="00FB534F" w:rsidRPr="00374D7D" w14:paraId="3ED9CE1D" w14:textId="77777777" w:rsidTr="000A11B6"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2E7250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8849A7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225C88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E8AB6F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A99E5F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15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D1906F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42CBBFF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proofErr w:type="spellStart"/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</w:tcPr>
          <w:p w14:paraId="3334FB0E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</w:tcPr>
          <w:p w14:paraId="129024A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FB534F" w:rsidRPr="00374D7D" w14:paraId="3F57F393" w14:textId="77777777" w:rsidTr="000A11B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C50D0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ITQ PT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91548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64A57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2CD20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82EDF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EF6A1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2C5633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7B5E8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5B04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A7F106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D6689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59" w:type="dxa"/>
            <w:tcBorders>
              <w:top w:val="single" w:sz="4" w:space="0" w:color="auto"/>
            </w:tcBorders>
            <w:hideMark/>
          </w:tcPr>
          <w:p w14:paraId="4F775AF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0E9CE7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5.76 (155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hideMark/>
          </w:tcPr>
          <w:p w14:paraId="14A15936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CE81AC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0.920</w:t>
            </w:r>
          </w:p>
        </w:tc>
      </w:tr>
      <w:tr w:rsidR="00FB534F" w:rsidRPr="00374D7D" w14:paraId="1A8E3538" w14:textId="77777777" w:rsidTr="000A11B6">
        <w:tc>
          <w:tcPr>
            <w:tcW w:w="0" w:type="auto"/>
            <w:gridSpan w:val="2"/>
            <w:hideMark/>
          </w:tcPr>
          <w:p w14:paraId="2C28197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9665DA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hideMark/>
          </w:tcPr>
          <w:p w14:paraId="07246F1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BC6BCDE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14:paraId="32485FA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D8941D6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hideMark/>
          </w:tcPr>
          <w:p w14:paraId="35AF77E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968AA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0" w:type="auto"/>
            <w:hideMark/>
          </w:tcPr>
          <w:p w14:paraId="55518D3E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A4714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259" w:type="dxa"/>
            <w:hideMark/>
          </w:tcPr>
          <w:p w14:paraId="239B280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125C8AD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14:paraId="03460C5B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3154BAC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374D7D" w14:paraId="77B2D0F3" w14:textId="77777777" w:rsidTr="000A11B6">
        <w:tc>
          <w:tcPr>
            <w:tcW w:w="0" w:type="auto"/>
            <w:hideMark/>
          </w:tcPr>
          <w:p w14:paraId="5C9C766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ITQ DSO</w:t>
            </w:r>
          </w:p>
        </w:tc>
        <w:tc>
          <w:tcPr>
            <w:tcW w:w="0" w:type="auto"/>
            <w:hideMark/>
          </w:tcPr>
          <w:p w14:paraId="7977AEE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7CB69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14:paraId="6E74C7C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219EF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14:paraId="51DC836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AA1B8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  <w:hideMark/>
          </w:tcPr>
          <w:p w14:paraId="7FEECF5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58A36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0" w:type="auto"/>
            <w:hideMark/>
          </w:tcPr>
          <w:p w14:paraId="0EE3FD4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78677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59" w:type="dxa"/>
            <w:hideMark/>
          </w:tcPr>
          <w:p w14:paraId="3525C51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050748D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6.17 (155)</w:t>
            </w:r>
          </w:p>
        </w:tc>
        <w:tc>
          <w:tcPr>
            <w:tcW w:w="847" w:type="dxa"/>
            <w:hideMark/>
          </w:tcPr>
          <w:p w14:paraId="03833F00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1239" w:type="dxa"/>
          </w:tcPr>
          <w:p w14:paraId="5D14880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0.986</w:t>
            </w:r>
          </w:p>
        </w:tc>
      </w:tr>
      <w:tr w:rsidR="00FB534F" w:rsidRPr="00374D7D" w14:paraId="23E154EF" w14:textId="77777777" w:rsidTr="000A11B6">
        <w:tc>
          <w:tcPr>
            <w:tcW w:w="0" w:type="auto"/>
            <w:gridSpan w:val="2"/>
            <w:hideMark/>
          </w:tcPr>
          <w:p w14:paraId="2206EFC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7F2904D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hideMark/>
          </w:tcPr>
          <w:p w14:paraId="63ABE01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C06B2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14:paraId="17DBBC1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3CBA10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hideMark/>
          </w:tcPr>
          <w:p w14:paraId="15EDB89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EC53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0" w:type="auto"/>
            <w:hideMark/>
          </w:tcPr>
          <w:p w14:paraId="26713C8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2AF30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259" w:type="dxa"/>
            <w:hideMark/>
          </w:tcPr>
          <w:p w14:paraId="47BB6A4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7BE8175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14:paraId="11D4CC70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2BB3982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374D7D" w14:paraId="7FFEE6CF" w14:textId="77777777" w:rsidTr="000A11B6">
        <w:tc>
          <w:tcPr>
            <w:tcW w:w="0" w:type="auto"/>
            <w:hideMark/>
          </w:tcPr>
          <w:p w14:paraId="168407D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ITQ Total Score</w:t>
            </w:r>
          </w:p>
        </w:tc>
        <w:tc>
          <w:tcPr>
            <w:tcW w:w="0" w:type="auto"/>
            <w:hideMark/>
          </w:tcPr>
          <w:p w14:paraId="622E046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6C6EF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14:paraId="4CEAABE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D1045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14:paraId="2AA09ED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FAE6D6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0" w:type="auto"/>
            <w:hideMark/>
          </w:tcPr>
          <w:p w14:paraId="2A76912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AC923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  <w:hideMark/>
          </w:tcPr>
          <w:p w14:paraId="74720F2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BC872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259" w:type="dxa"/>
            <w:hideMark/>
          </w:tcPr>
          <w:p w14:paraId="199A260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49B2D21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6.64 (155)</w:t>
            </w:r>
          </w:p>
        </w:tc>
        <w:tc>
          <w:tcPr>
            <w:tcW w:w="847" w:type="dxa"/>
            <w:hideMark/>
          </w:tcPr>
          <w:p w14:paraId="6C325827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1239" w:type="dxa"/>
          </w:tcPr>
          <w:p w14:paraId="626CB8E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1.060</w:t>
            </w:r>
          </w:p>
        </w:tc>
      </w:tr>
      <w:tr w:rsidR="00FB534F" w:rsidRPr="00374D7D" w14:paraId="622995FA" w14:textId="77777777" w:rsidTr="000A11B6">
        <w:tc>
          <w:tcPr>
            <w:tcW w:w="0" w:type="auto"/>
            <w:gridSpan w:val="2"/>
            <w:hideMark/>
          </w:tcPr>
          <w:p w14:paraId="70E9926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BA349E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hideMark/>
          </w:tcPr>
          <w:p w14:paraId="5257B2F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7A35A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14:paraId="3068314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837A88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hideMark/>
          </w:tcPr>
          <w:p w14:paraId="7A48B87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DA091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0" w:type="auto"/>
            <w:hideMark/>
          </w:tcPr>
          <w:p w14:paraId="119ACEF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034C0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259" w:type="dxa"/>
            <w:hideMark/>
          </w:tcPr>
          <w:p w14:paraId="4889528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5730141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14:paraId="6A7F39F3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2DDF14B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374D7D" w14:paraId="31FC2F75" w14:textId="77777777" w:rsidTr="000A11B6">
        <w:tc>
          <w:tcPr>
            <w:tcW w:w="0" w:type="auto"/>
            <w:hideMark/>
          </w:tcPr>
          <w:p w14:paraId="706B833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PFQ Shame</w:t>
            </w:r>
          </w:p>
        </w:tc>
        <w:tc>
          <w:tcPr>
            <w:tcW w:w="0" w:type="auto"/>
            <w:hideMark/>
          </w:tcPr>
          <w:p w14:paraId="6794D3C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8E59F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14:paraId="171ECB5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6BF50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2FA3729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C6F15E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0" w:type="auto"/>
            <w:hideMark/>
          </w:tcPr>
          <w:p w14:paraId="3CA7B74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2EE46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0" w:type="auto"/>
            <w:hideMark/>
          </w:tcPr>
          <w:p w14:paraId="66FD137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DFAF9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259" w:type="dxa"/>
            <w:hideMark/>
          </w:tcPr>
          <w:p w14:paraId="4160100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1D53535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4.16 (150)</w:t>
            </w:r>
          </w:p>
        </w:tc>
        <w:tc>
          <w:tcPr>
            <w:tcW w:w="847" w:type="dxa"/>
            <w:hideMark/>
          </w:tcPr>
          <w:p w14:paraId="20B08A3F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1239" w:type="dxa"/>
          </w:tcPr>
          <w:p w14:paraId="2FB4465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0.676</w:t>
            </w:r>
          </w:p>
        </w:tc>
      </w:tr>
      <w:tr w:rsidR="00FB534F" w:rsidRPr="00374D7D" w14:paraId="4C1A19AC" w14:textId="77777777" w:rsidTr="000A11B6">
        <w:tc>
          <w:tcPr>
            <w:tcW w:w="0" w:type="auto"/>
            <w:gridSpan w:val="2"/>
            <w:hideMark/>
          </w:tcPr>
          <w:p w14:paraId="32B574E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7652436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hideMark/>
          </w:tcPr>
          <w:p w14:paraId="4CF12BA0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23652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77ED573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370FE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0" w:type="auto"/>
            <w:hideMark/>
          </w:tcPr>
          <w:p w14:paraId="466ACD3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E9F5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0" w:type="auto"/>
            <w:hideMark/>
          </w:tcPr>
          <w:p w14:paraId="05431AC8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67262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259" w:type="dxa"/>
            <w:hideMark/>
          </w:tcPr>
          <w:p w14:paraId="622F622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4ED691F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14:paraId="18A9C7D5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446404D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374D7D" w14:paraId="57B18212" w14:textId="77777777" w:rsidTr="000A11B6">
        <w:tc>
          <w:tcPr>
            <w:tcW w:w="0" w:type="auto"/>
            <w:hideMark/>
          </w:tcPr>
          <w:p w14:paraId="2057C17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PFQ Guilt</w:t>
            </w:r>
          </w:p>
        </w:tc>
        <w:tc>
          <w:tcPr>
            <w:tcW w:w="0" w:type="auto"/>
            <w:hideMark/>
          </w:tcPr>
          <w:p w14:paraId="61A5ADD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C0C345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14:paraId="6B405F1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8C063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59D81DC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FAA63E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0" w:type="auto"/>
            <w:hideMark/>
          </w:tcPr>
          <w:p w14:paraId="74C881A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229113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0" w:type="auto"/>
            <w:hideMark/>
          </w:tcPr>
          <w:p w14:paraId="082462BE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ECC88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259" w:type="dxa"/>
            <w:hideMark/>
          </w:tcPr>
          <w:p w14:paraId="74D58AA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3F36127F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3.96 (150)</w:t>
            </w:r>
          </w:p>
        </w:tc>
        <w:tc>
          <w:tcPr>
            <w:tcW w:w="847" w:type="dxa"/>
            <w:hideMark/>
          </w:tcPr>
          <w:p w14:paraId="18707186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01</w:t>
            </w:r>
          </w:p>
        </w:tc>
        <w:tc>
          <w:tcPr>
            <w:tcW w:w="1239" w:type="dxa"/>
          </w:tcPr>
          <w:p w14:paraId="2CBFDDEC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0.643</w:t>
            </w:r>
          </w:p>
        </w:tc>
      </w:tr>
      <w:tr w:rsidR="00FB534F" w:rsidRPr="00374D7D" w14:paraId="0F262D55" w14:textId="77777777" w:rsidTr="000A11B6">
        <w:tc>
          <w:tcPr>
            <w:tcW w:w="0" w:type="auto"/>
            <w:gridSpan w:val="2"/>
            <w:hideMark/>
          </w:tcPr>
          <w:p w14:paraId="4FD7D67D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64C4D1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hideMark/>
          </w:tcPr>
          <w:p w14:paraId="5836DA8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6A3F17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hideMark/>
          </w:tcPr>
          <w:p w14:paraId="46032B3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9E09B2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auto"/>
            <w:hideMark/>
          </w:tcPr>
          <w:p w14:paraId="03E698EE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59CD5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0" w:type="auto"/>
            <w:hideMark/>
          </w:tcPr>
          <w:p w14:paraId="60DE74F4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139A089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259" w:type="dxa"/>
            <w:hideMark/>
          </w:tcPr>
          <w:p w14:paraId="2AD09731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1F44EA1A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hideMark/>
          </w:tcPr>
          <w:p w14:paraId="31D59CDF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</w:tcPr>
          <w:p w14:paraId="6AEFDE0B" w14:textId="77777777" w:rsidR="00FB534F" w:rsidRPr="00FB534F" w:rsidRDefault="00FB534F" w:rsidP="00FB53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374D7D" w14:paraId="4844202D" w14:textId="77777777" w:rsidTr="000A11B6">
        <w:tc>
          <w:tcPr>
            <w:tcW w:w="0" w:type="auto"/>
            <w:gridSpan w:val="2"/>
          </w:tcPr>
          <w:p w14:paraId="46A5C78E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Total Trauma</w:t>
            </w:r>
          </w:p>
        </w:tc>
        <w:tc>
          <w:tcPr>
            <w:tcW w:w="0" w:type="auto"/>
          </w:tcPr>
          <w:p w14:paraId="60E57CD5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</w:tcPr>
          <w:p w14:paraId="5EF2E6F2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92BD83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437D1E23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F9EC7F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vAlign w:val="center"/>
          </w:tcPr>
          <w:p w14:paraId="5BF29E6D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B490B8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14:paraId="7B20A381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2D82B3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59" w:type="dxa"/>
          </w:tcPr>
          <w:p w14:paraId="22FBEA2A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35531EA2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2.52 (158)</w:t>
            </w:r>
          </w:p>
        </w:tc>
        <w:tc>
          <w:tcPr>
            <w:tcW w:w="847" w:type="dxa"/>
          </w:tcPr>
          <w:p w14:paraId="50CAEA5E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&lt; .05</w:t>
            </w:r>
          </w:p>
        </w:tc>
        <w:tc>
          <w:tcPr>
            <w:tcW w:w="1239" w:type="dxa"/>
          </w:tcPr>
          <w:p w14:paraId="138DF6DC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-.399</w:t>
            </w:r>
          </w:p>
        </w:tc>
      </w:tr>
      <w:tr w:rsidR="00FB534F" w:rsidRPr="00374D7D" w14:paraId="6B966A4D" w14:textId="77777777" w:rsidTr="000A11B6"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78933869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E7FAB9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Outpatie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8A584F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6AA504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496DE1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809525D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A99CEA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F5A2C3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71E017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2AEB69B" w14:textId="77777777" w:rsidR="00FB534F" w:rsidRPr="00FB534F" w:rsidRDefault="00FB534F" w:rsidP="000A11B6">
            <w:pPr>
              <w:spacing w:after="80"/>
              <w:rPr>
                <w:rFonts w:ascii="Times New Roman" w:hAnsi="Times New Roman" w:cs="Times New Roman"/>
                <w:sz w:val="24"/>
                <w:szCs w:val="24"/>
              </w:rPr>
            </w:pPr>
            <w:r w:rsidRPr="00FB534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59" w:type="dxa"/>
            <w:tcBorders>
              <w:bottom w:val="single" w:sz="12" w:space="0" w:color="auto"/>
            </w:tcBorders>
          </w:tcPr>
          <w:p w14:paraId="33A05A03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29A9E8C0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7652E869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65AAFC1A" w14:textId="77777777" w:rsidR="00FB534F" w:rsidRPr="00FB534F" w:rsidRDefault="00FB534F" w:rsidP="00FB53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534F" w:rsidRPr="004966E9" w14:paraId="32C0CCED" w14:textId="77777777" w:rsidTr="000A11B6">
        <w:tc>
          <w:tcPr>
            <w:tcW w:w="9209" w:type="dxa"/>
            <w:gridSpan w:val="15"/>
            <w:tcBorders>
              <w:top w:val="single" w:sz="12" w:space="0" w:color="auto"/>
            </w:tcBorders>
            <w:hideMark/>
          </w:tcPr>
          <w:p w14:paraId="04790BA8" w14:textId="77777777" w:rsidR="00FB534F" w:rsidRPr="004966E9" w:rsidRDefault="00FB534F" w:rsidP="00FB534F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2EF308E0" w14:textId="210F727B" w:rsidR="00FB534F" w:rsidRDefault="00FB534F" w:rsidP="00217536">
      <w:pPr>
        <w:rPr>
          <w:rFonts w:cstheme="minorHAnsi"/>
          <w:sz w:val="24"/>
          <w:szCs w:val="24"/>
        </w:rPr>
      </w:pPr>
    </w:p>
    <w:p w14:paraId="68A793BA" w14:textId="7FDB2580" w:rsidR="00FB534F" w:rsidRDefault="00FB534F" w:rsidP="00217536">
      <w:pPr>
        <w:rPr>
          <w:rFonts w:cstheme="minorHAnsi"/>
          <w:sz w:val="24"/>
          <w:szCs w:val="24"/>
        </w:rPr>
      </w:pPr>
    </w:p>
    <w:p w14:paraId="153AA506" w14:textId="05D9A509" w:rsidR="00FB534F" w:rsidRDefault="00FB534F" w:rsidP="00217536">
      <w:pPr>
        <w:rPr>
          <w:rFonts w:cstheme="minorHAnsi"/>
          <w:sz w:val="24"/>
          <w:szCs w:val="24"/>
        </w:rPr>
      </w:pPr>
    </w:p>
    <w:p w14:paraId="099CF32F" w14:textId="652A0C4B" w:rsidR="00FB534F" w:rsidRDefault="00FB534F" w:rsidP="00217536">
      <w:pPr>
        <w:rPr>
          <w:rFonts w:cstheme="minorHAnsi"/>
          <w:sz w:val="24"/>
          <w:szCs w:val="24"/>
        </w:rPr>
      </w:pPr>
    </w:p>
    <w:p w14:paraId="19267842" w14:textId="73E03BBD" w:rsidR="00FB534F" w:rsidRDefault="00FB534F" w:rsidP="00217536">
      <w:pPr>
        <w:rPr>
          <w:rFonts w:cstheme="minorHAnsi"/>
          <w:sz w:val="24"/>
          <w:szCs w:val="24"/>
        </w:rPr>
      </w:pPr>
    </w:p>
    <w:p w14:paraId="7C60B19A" w14:textId="77777777" w:rsidR="00FB534F" w:rsidRDefault="00FB534F" w:rsidP="00217536">
      <w:pPr>
        <w:rPr>
          <w:rFonts w:cstheme="minorHAnsi"/>
          <w:sz w:val="24"/>
          <w:szCs w:val="24"/>
        </w:rPr>
      </w:pPr>
    </w:p>
    <w:p w14:paraId="1F178778" w14:textId="64B4B845" w:rsidR="00FB534F" w:rsidRDefault="00FB534F" w:rsidP="00217536">
      <w:pPr>
        <w:rPr>
          <w:rFonts w:cstheme="minorHAnsi"/>
          <w:sz w:val="24"/>
          <w:szCs w:val="24"/>
        </w:rPr>
      </w:pPr>
    </w:p>
    <w:p w14:paraId="040E1952" w14:textId="2BEE01A2" w:rsidR="00FB534F" w:rsidRDefault="00FB534F" w:rsidP="00217536">
      <w:pPr>
        <w:rPr>
          <w:rFonts w:cstheme="minorHAnsi"/>
          <w:sz w:val="24"/>
          <w:szCs w:val="24"/>
        </w:rPr>
      </w:pPr>
    </w:p>
    <w:p w14:paraId="64C16915" w14:textId="6AE94489" w:rsidR="00FB534F" w:rsidRDefault="00FB534F" w:rsidP="00217536">
      <w:pPr>
        <w:rPr>
          <w:rFonts w:cstheme="minorHAnsi"/>
          <w:sz w:val="24"/>
          <w:szCs w:val="24"/>
        </w:rPr>
      </w:pPr>
    </w:p>
    <w:p w14:paraId="3B005942" w14:textId="77777777" w:rsidR="00FB534F" w:rsidRPr="00374D7D" w:rsidRDefault="00FB534F" w:rsidP="00217536">
      <w:pPr>
        <w:rPr>
          <w:rFonts w:cstheme="minorHAnsi"/>
          <w:sz w:val="24"/>
          <w:szCs w:val="24"/>
        </w:rPr>
      </w:pPr>
    </w:p>
    <w:sectPr w:rsidR="00FB534F" w:rsidRPr="00374D7D" w:rsidSect="00C71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E9"/>
    <w:rsid w:val="000A11B6"/>
    <w:rsid w:val="00175506"/>
    <w:rsid w:val="001B3F3C"/>
    <w:rsid w:val="00217536"/>
    <w:rsid w:val="002E4DF3"/>
    <w:rsid w:val="00374D7D"/>
    <w:rsid w:val="00451E63"/>
    <w:rsid w:val="004966E9"/>
    <w:rsid w:val="00522E55"/>
    <w:rsid w:val="007842B3"/>
    <w:rsid w:val="007A6FF3"/>
    <w:rsid w:val="00924566"/>
    <w:rsid w:val="00B625E9"/>
    <w:rsid w:val="00C71F27"/>
    <w:rsid w:val="00D47EEF"/>
    <w:rsid w:val="00FB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73EA2"/>
  <w15:chartTrackingRefBased/>
  <w15:docId w15:val="{5C4A2589-18A7-4306-9DFD-61FCB9BBD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96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6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66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6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66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6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6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6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6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66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66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66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66E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66E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66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66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66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66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6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6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6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6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6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66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66E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966E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66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66E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66E9"/>
    <w:rPr>
      <w:b/>
      <w:bCs/>
      <w:smallCaps/>
      <w:color w:val="2F5496" w:themeColor="accent1" w:themeShade="BF"/>
      <w:spacing w:val="5"/>
    </w:rPr>
  </w:style>
  <w:style w:type="table" w:styleId="Grigliatabellachiara">
    <w:name w:val="Grid Table Light"/>
    <w:basedOn w:val="Tabellanormale"/>
    <w:uiPriority w:val="40"/>
    <w:rsid w:val="004966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semiHidden/>
    <w:unhideWhenUsed/>
    <w:rsid w:val="00FB5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055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9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2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79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9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088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9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41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lin, Mark</dc:creator>
  <cp:keywords/>
  <dc:description/>
  <cp:lastModifiedBy>Cavalera Cesare Massimo (cesarem.cavalera)</cp:lastModifiedBy>
  <cp:revision>8</cp:revision>
  <dcterms:created xsi:type="dcterms:W3CDTF">2025-05-28T09:57:00Z</dcterms:created>
  <dcterms:modified xsi:type="dcterms:W3CDTF">2025-05-31T22:51:00Z</dcterms:modified>
</cp:coreProperties>
</file>